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3A3" w:rsidRDefault="0016309D" w:rsidP="00F103A3">
      <w:pPr>
        <w:tabs>
          <w:tab w:val="left" w:pos="1346"/>
          <w:tab w:val="left" w:pos="2720"/>
          <w:tab w:val="left" w:pos="5740"/>
          <w:tab w:val="left" w:pos="7725"/>
          <w:tab w:val="left" w:pos="8575"/>
        </w:tabs>
        <w:spacing w:after="0" w:line="240" w:lineRule="auto"/>
        <w:ind w:left="-497"/>
        <w:jc w:val="both"/>
        <w:rPr>
          <w:rFonts w:eastAsia="Times New Roman" w:cs="Times New Roman"/>
          <w:bCs/>
          <w:color w:val="000000"/>
          <w:lang w:val="en-GB" w:eastAsia="es-ES"/>
        </w:rPr>
      </w:pPr>
      <w:r>
        <w:rPr>
          <w:rFonts w:eastAsia="Times New Roman" w:cs="Times New Roman"/>
          <w:bCs/>
          <w:color w:val="000000"/>
          <w:lang w:val="en-GB" w:eastAsia="es-ES"/>
        </w:rPr>
        <w:t>Additional file 5: Table S3</w:t>
      </w:r>
      <w:r w:rsidR="00F103A3" w:rsidRPr="009F2977">
        <w:rPr>
          <w:rFonts w:eastAsia="Times New Roman" w:cs="Times New Roman"/>
          <w:bCs/>
          <w:color w:val="000000"/>
          <w:lang w:val="en-GB" w:eastAsia="es-ES"/>
        </w:rPr>
        <w:t xml:space="preserve">. </w:t>
      </w:r>
      <w:r w:rsidR="00D55B84" w:rsidRPr="009F2977">
        <w:rPr>
          <w:rFonts w:eastAsia="Times New Roman" w:cs="Times New Roman"/>
          <w:bCs/>
          <w:color w:val="000000"/>
          <w:lang w:val="en-GB" w:eastAsia="es-ES"/>
        </w:rPr>
        <w:t>P</w:t>
      </w:r>
      <w:r w:rsidR="00C257B5">
        <w:rPr>
          <w:rFonts w:eastAsia="Times New Roman" w:cs="Times New Roman"/>
          <w:bCs/>
          <w:color w:val="000000"/>
          <w:lang w:val="en-GB" w:eastAsia="es-ES"/>
        </w:rPr>
        <w:t>roteins detected by SWATH-</w:t>
      </w:r>
      <w:r w:rsidR="00F103A3" w:rsidRPr="009F2977">
        <w:rPr>
          <w:rFonts w:eastAsia="Times New Roman" w:cs="Times New Roman"/>
          <w:bCs/>
          <w:color w:val="000000"/>
          <w:lang w:val="en-GB" w:eastAsia="es-ES"/>
        </w:rPr>
        <w:t>MS</w:t>
      </w:r>
      <w:r w:rsidR="00D55B84" w:rsidRPr="009F2977">
        <w:rPr>
          <w:rFonts w:eastAsia="Times New Roman" w:cs="Times New Roman"/>
          <w:bCs/>
          <w:color w:val="000000"/>
          <w:lang w:val="en-GB" w:eastAsia="es-ES"/>
        </w:rPr>
        <w:t xml:space="preserve"> that are</w:t>
      </w:r>
      <w:r w:rsidR="00F103A3" w:rsidRPr="009F2977">
        <w:rPr>
          <w:rFonts w:eastAsia="Times New Roman" w:cs="Times New Roman"/>
          <w:bCs/>
          <w:color w:val="000000"/>
          <w:lang w:val="en-GB" w:eastAsia="es-ES"/>
        </w:rPr>
        <w:t xml:space="preserve"> </w:t>
      </w:r>
      <w:r w:rsidR="00F103A3" w:rsidRPr="009F2977">
        <w:rPr>
          <w:rFonts w:ascii="Calibri" w:eastAsia="Times New Roman" w:hAnsi="Calibri" w:cs="Times New Roman"/>
          <w:color w:val="000000"/>
          <w:lang w:val="en-GB" w:eastAsia="es-ES"/>
        </w:rPr>
        <w:t>differentially expressed (</w:t>
      </w:r>
      <w:r w:rsidRPr="0016309D">
        <w:rPr>
          <w:rFonts w:ascii="Calibri" w:eastAsia="Times New Roman" w:hAnsi="Calibri" w:cs="Times New Roman"/>
          <w:i/>
          <w:color w:val="000000"/>
          <w:lang w:val="en-GB" w:eastAsia="es-ES"/>
        </w:rPr>
        <w:t>P</w:t>
      </w:r>
      <w:r w:rsidR="000A1FA9" w:rsidRPr="009F2977">
        <w:rPr>
          <w:rFonts w:ascii="Calibri" w:eastAsia="Times New Roman" w:hAnsi="Calibri" w:cs="Times New Roman"/>
          <w:color w:val="000000"/>
          <w:lang w:val="en-GB" w:eastAsia="es-ES"/>
        </w:rPr>
        <w:t xml:space="preserve"> </w:t>
      </w:r>
      <w:r w:rsidR="00F103A3" w:rsidRPr="009F2977">
        <w:rPr>
          <w:rFonts w:ascii="Calibri" w:eastAsia="Times New Roman" w:hAnsi="Calibri" w:cs="Times New Roman"/>
          <w:color w:val="000000"/>
          <w:lang w:val="en-GB" w:eastAsia="es-ES"/>
        </w:rPr>
        <w:t>&lt;</w:t>
      </w:r>
      <w:r w:rsidR="009F2977">
        <w:rPr>
          <w:rFonts w:ascii="Calibri" w:eastAsia="Times New Roman" w:hAnsi="Calibri" w:cs="Times New Roman"/>
          <w:color w:val="000000"/>
          <w:lang w:val="en-GB" w:eastAsia="es-ES"/>
        </w:rPr>
        <w:t xml:space="preserve"> </w:t>
      </w:r>
      <w:r w:rsidR="00F103A3" w:rsidRPr="009F2977">
        <w:rPr>
          <w:rFonts w:ascii="Calibri" w:eastAsia="Times New Roman" w:hAnsi="Calibri" w:cs="Times New Roman"/>
          <w:color w:val="000000"/>
          <w:lang w:val="en-GB" w:eastAsia="es-ES"/>
        </w:rPr>
        <w:t>0.05) between female and male</w:t>
      </w:r>
      <w:r w:rsidR="00D55B84" w:rsidRPr="009F2977">
        <w:rPr>
          <w:rFonts w:ascii="Calibri" w:eastAsia="Times New Roman" w:hAnsi="Calibri" w:cs="Times New Roman"/>
          <w:color w:val="000000"/>
          <w:lang w:val="en-GB" w:eastAsia="es-ES"/>
        </w:rPr>
        <w:t xml:space="preserve"> saliva</w:t>
      </w:r>
      <w:r w:rsidR="00F103A3" w:rsidRPr="009F2977">
        <w:rPr>
          <w:rFonts w:ascii="Calibri" w:eastAsia="Times New Roman" w:hAnsi="Calibri" w:cs="Times New Roman"/>
          <w:color w:val="000000"/>
          <w:lang w:val="en-GB" w:eastAsia="es-ES"/>
        </w:rPr>
        <w:t xml:space="preserve">. </w:t>
      </w:r>
      <w:r w:rsidR="00F103A3" w:rsidRPr="009F2977">
        <w:rPr>
          <w:rFonts w:ascii="Calibri" w:eastAsia="Times New Roman" w:hAnsi="Calibri" w:cs="Times New Roman"/>
          <w:i/>
          <w:color w:val="000000"/>
          <w:lang w:val="en-GB" w:eastAsia="es-ES"/>
        </w:rPr>
        <w:t>vs</w:t>
      </w:r>
      <w:r w:rsidR="00F103A3" w:rsidRPr="009F2977">
        <w:rPr>
          <w:rFonts w:ascii="Calibri" w:eastAsia="Times New Roman" w:hAnsi="Calibri" w:cs="Times New Roman"/>
          <w:color w:val="000000"/>
          <w:lang w:val="en-GB" w:eastAsia="es-ES"/>
        </w:rPr>
        <w:t>, versus.</w:t>
      </w:r>
    </w:p>
    <w:p w:rsidR="00C257B5" w:rsidRPr="009F2977" w:rsidRDefault="00C257B5" w:rsidP="00F103A3">
      <w:pPr>
        <w:tabs>
          <w:tab w:val="left" w:pos="1346"/>
          <w:tab w:val="left" w:pos="2720"/>
          <w:tab w:val="left" w:pos="5740"/>
          <w:tab w:val="left" w:pos="7725"/>
          <w:tab w:val="left" w:pos="8575"/>
        </w:tabs>
        <w:spacing w:after="0" w:line="240" w:lineRule="auto"/>
        <w:ind w:left="-497"/>
        <w:jc w:val="both"/>
        <w:rPr>
          <w:rFonts w:eastAsia="Times New Roman" w:cs="Times New Roman"/>
          <w:bCs/>
          <w:color w:val="000000"/>
          <w:lang w:val="en-GB" w:eastAsia="es-ES"/>
        </w:rPr>
      </w:pPr>
    </w:p>
    <w:tbl>
      <w:tblPr>
        <w:tblW w:w="10240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74"/>
        <w:gridCol w:w="3020"/>
        <w:gridCol w:w="1007"/>
        <w:gridCol w:w="978"/>
        <w:gridCol w:w="850"/>
        <w:gridCol w:w="1168"/>
      </w:tblGrid>
      <w:tr w:rsidR="00E91C84" w:rsidRPr="007B59CE" w:rsidTr="002E2181">
        <w:trPr>
          <w:trHeight w:val="450"/>
        </w:trPr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lassification</w:t>
            </w:r>
          </w:p>
        </w:tc>
        <w:tc>
          <w:tcPr>
            <w:tcW w:w="13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Accession</w:t>
            </w:r>
          </w:p>
        </w:tc>
        <w:tc>
          <w:tcPr>
            <w:tcW w:w="30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rotein name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ean signal peak area (</w:t>
            </w:r>
            <w:r w:rsidRPr="0016309D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n</w:t>
            </w:r>
            <w:r w:rsidR="0016309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= 3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old Change</w:t>
            </w:r>
            <w:r w:rsidR="00F103A3"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(female </w:t>
            </w:r>
            <w:r w:rsidR="00F103A3" w:rsidRPr="009F2977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vs</w:t>
            </w:r>
            <w:r w:rsidR="00F103A3"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 xml:space="preserve"> male)</w:t>
            </w:r>
          </w:p>
        </w:tc>
        <w:tc>
          <w:tcPr>
            <w:tcW w:w="116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91C84" w:rsidRPr="009F2977" w:rsidRDefault="0016309D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16309D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</w:t>
            </w:r>
            <w:r w:rsidR="00E91C84"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-value</w:t>
            </w:r>
          </w:p>
        </w:tc>
      </w:tr>
      <w:tr w:rsidR="00E91C84" w:rsidRPr="007B59CE" w:rsidTr="002E2181">
        <w:trPr>
          <w:trHeight w:val="450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emale (*10</w:t>
            </w: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4</w:t>
            </w: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male (*10</w:t>
            </w: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  <w:t>4</w:t>
            </w:r>
            <w:r w:rsidRPr="009F29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ntioxidant/ detoxification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2U8T6B2</w:t>
            </w:r>
          </w:p>
        </w:tc>
        <w:tc>
          <w:tcPr>
            <w:tcW w:w="3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atalase 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1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8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11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87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Q09JE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Superoxide dismutase [Cu-Zn]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26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676135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A112DD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 w:rsidR="00FA13C9"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peroxide dismutase [Cu-Zn]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86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6N9S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hioredoxin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oxid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70E-04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cytoskeletal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4UTU3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eta-acti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5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0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02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322006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oesin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/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zrin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/radixin homolog 1</w:t>
            </w:r>
            <w:r w:rsidR="00E91C84"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10E-04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0JA3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filin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96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xtracellular matrix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3G1T1P7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ucin-lik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3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.90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3B0JRB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eritrophin-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67E-02</w:t>
            </w:r>
          </w:p>
        </w:tc>
      </w:tr>
      <w:tr w:rsidR="00095511" w:rsidRPr="007B59CE" w:rsidTr="002E218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ycine rich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FA13C9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1703737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ycine-rich cell wall structural protein 1.8-lik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9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.07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</w:t>
            </w:r>
            <w:r w:rsid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</w:t>
            </w: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une related/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efense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4R4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ouble sized immunoglobulin G binding protein A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6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8.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34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IC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amma-interferon inducible lysosomal thiol reducta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27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FC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patzl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alternatively spliced isoform 11.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31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34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lipocali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Q04669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oubati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,964.6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8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2.8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82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2D2A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lipocal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4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9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38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2D2D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lipocal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.64E-03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6K8G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lipocalin</w:t>
            </w:r>
            <w:r w:rsidR="00A112DD"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TSGP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,80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94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.7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80E-04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6N9Y0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secreted prote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3.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.85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etabolism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V15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yoxylat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/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ydroxypyruvat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reductas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5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5.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88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LL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ructose-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isphosphatas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18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FJ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socitrat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dehydrogenase [NADP]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90E-04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1377333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Lysosomal alpha-glucosidase-li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10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322483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cyl-CoA-binding protein-li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74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MW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atty acid-binding protein FAB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6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48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9W8K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hospholipase A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8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39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JJ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Adenosine deaminase, putativ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9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57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9WFX8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pyr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4.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1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96E-03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as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0AD92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Angiotensin-converting enzyme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4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4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00E-03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087UKQ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arboxypeptid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00E-04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F7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arboxypeptid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3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8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41E-02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BM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ipeptidyl aminopeptidase III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69E-02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482VVE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ndothelin-converting enzyme 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7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80E-04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Q09JT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Metalloproteas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1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23E-02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Q1ZZW9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Metalloproteina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8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82E-02</w:t>
            </w:r>
          </w:p>
        </w:tc>
      </w:tr>
      <w:tr w:rsidR="00095511" w:rsidRPr="007B59CE" w:rsidTr="002E218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ase inhibito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2D258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xodidi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9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.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59E-02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modificatio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1L5L8R3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eat shock protein 70-823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05E-03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322418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eat shock protein 83-li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58E-03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AR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eat shock protein, putative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.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45E-02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Q86G6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eat shock-related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61E-03</w:t>
            </w:r>
          </w:p>
        </w:tc>
      </w:tr>
      <w:tr w:rsidR="00FA13C9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A13C9" w:rsidRPr="009F2977" w:rsidRDefault="00FA13C9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0A0N84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mall heat shock protein 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5.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7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13C9" w:rsidRPr="009F2977" w:rsidRDefault="00FA13C9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04E-03</w:t>
            </w:r>
          </w:p>
        </w:tc>
      </w:tr>
      <w:tr w:rsidR="00095511" w:rsidRPr="007B59CE" w:rsidTr="002E218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rotein synthesis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349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longation factor 1-alpha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3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70E-04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egulatio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13771971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L-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sparaginas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-like isoform X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86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3224526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rotein/nucleic acid 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eglycas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DJ-1-lik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55E-02</w:t>
            </w:r>
          </w:p>
        </w:tc>
      </w:tr>
      <w:tr w:rsidR="00E91C84" w:rsidRPr="007B59CE" w:rsidTr="002E218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ignal transductio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076FFP4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Calmodulin 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19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1C84" w:rsidRPr="009F2977" w:rsidRDefault="00E91C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70E-05</w:t>
            </w:r>
          </w:p>
        </w:tc>
      </w:tr>
      <w:tr w:rsidR="00095511" w:rsidRPr="007B59CE" w:rsidTr="002E218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095511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ransporter/ receptor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IZ1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Rab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GDP dissociation inhibito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7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1C84" w:rsidRPr="009F2977" w:rsidRDefault="00E91C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85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known functio</w:t>
            </w:r>
            <w:bookmarkStart w:id="0" w:name="_GoBack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</w:t>
            </w:r>
            <w:bookmarkEnd w:id="0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XP_023235971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Ectonucleotid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yrophosphatase</w:t>
            </w:r>
            <w:proofErr w:type="spellEnd"/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/phosphodiesterase family member 1-lik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9.4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54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9.09E-05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F0J8E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Hypothetical secreted protein 16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0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03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6N9P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basic tailless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91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2D27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alivary secreted basic tail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1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8.54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A0A3B0JWS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characterized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83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PLU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characterized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6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4.69E-02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6K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characterized protei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3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.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.50E-03</w:t>
            </w:r>
          </w:p>
        </w:tc>
      </w:tr>
      <w:tr w:rsidR="00077984" w:rsidRPr="007B59CE" w:rsidTr="002E218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984" w:rsidRPr="009F2977" w:rsidRDefault="00077984" w:rsidP="008D0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B7QC5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ncharacterized protei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4.6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587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77984" w:rsidRPr="009F2977" w:rsidRDefault="00077984" w:rsidP="002A6EB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9F2977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.23E-05</w:t>
            </w:r>
          </w:p>
        </w:tc>
      </w:tr>
    </w:tbl>
    <w:p w:rsidR="006C0653" w:rsidRPr="009F2977" w:rsidRDefault="006C0653">
      <w:pPr>
        <w:rPr>
          <w:lang w:val="en-GB"/>
        </w:rPr>
      </w:pPr>
    </w:p>
    <w:sectPr w:rsidR="006C0653" w:rsidRPr="009F29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C84"/>
    <w:rsid w:val="00077984"/>
    <w:rsid w:val="00095511"/>
    <w:rsid w:val="000A1FA9"/>
    <w:rsid w:val="0016309D"/>
    <w:rsid w:val="002A6EB5"/>
    <w:rsid w:val="002E2181"/>
    <w:rsid w:val="00681D96"/>
    <w:rsid w:val="006C0653"/>
    <w:rsid w:val="007B59CE"/>
    <w:rsid w:val="008D04E2"/>
    <w:rsid w:val="009F2977"/>
    <w:rsid w:val="00A112DD"/>
    <w:rsid w:val="00B4018E"/>
    <w:rsid w:val="00C257B5"/>
    <w:rsid w:val="00D55B84"/>
    <w:rsid w:val="00E91C84"/>
    <w:rsid w:val="00F103A3"/>
    <w:rsid w:val="00FA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205992-5BD4-4B0C-B2E0-37E856FC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B5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59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0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2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Oleaga</dc:creator>
  <cp:lastModifiedBy>Ana Oleaga</cp:lastModifiedBy>
  <cp:revision>4</cp:revision>
  <cp:lastPrinted>2021-02-15T13:01:00Z</cp:lastPrinted>
  <dcterms:created xsi:type="dcterms:W3CDTF">2021-07-21T11:01:00Z</dcterms:created>
  <dcterms:modified xsi:type="dcterms:W3CDTF">2021-07-22T07:26:00Z</dcterms:modified>
</cp:coreProperties>
</file>